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64523" w14:textId="0B1EE970" w:rsidR="000A0A10" w:rsidRPr="00E71643" w:rsidRDefault="00EC4079" w:rsidP="000A0A10">
      <w:pPr>
        <w:spacing w:after="0" w:line="240" w:lineRule="auto"/>
        <w:rPr>
          <w:rFonts w:ascii="Calibri" w:eastAsia="Calibri" w:hAnsi="Calibri"/>
          <w:szCs w:val="24"/>
        </w:rPr>
      </w:pPr>
      <w:r>
        <w:rPr>
          <w:b/>
          <w:color w:val="000000"/>
          <w:szCs w:val="24"/>
        </w:rPr>
        <w:t xml:space="preserve">S2 </w:t>
      </w:r>
      <w:r w:rsidR="000A0A10">
        <w:rPr>
          <w:b/>
          <w:color w:val="000000"/>
          <w:szCs w:val="24"/>
        </w:rPr>
        <w:t xml:space="preserve">Table. </w:t>
      </w:r>
      <w:r w:rsidR="000A0A10" w:rsidRPr="00E71643">
        <w:rPr>
          <w:b/>
          <w:color w:val="000000"/>
          <w:szCs w:val="24"/>
        </w:rPr>
        <w:t xml:space="preserve">Multivariable Logistic Regression Testing the Association Between Selected Characteristics and </w:t>
      </w:r>
      <w:r w:rsidR="000A0A10">
        <w:rPr>
          <w:b/>
          <w:color w:val="000000"/>
          <w:szCs w:val="24"/>
        </w:rPr>
        <w:t>HBV infection</w:t>
      </w:r>
    </w:p>
    <w:p w14:paraId="46B728A8" w14:textId="77777777" w:rsidR="000A0A10" w:rsidRDefault="000A0A10" w:rsidP="000A0A10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7B9F7FCE" w14:textId="77777777" w:rsidR="000A0A10" w:rsidRPr="00085365" w:rsidRDefault="000A0A10" w:rsidP="000A0A10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0A0A10" w:rsidRPr="00085365" w14:paraId="5D2CA0ED" w14:textId="77777777" w:rsidTr="00C97D2C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0F70CA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Hbv infection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AE390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CE251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D70FC7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92C57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3AE245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B5341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9B197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ig</w:t>
            </w:r>
          </w:p>
        </w:tc>
      </w:tr>
      <w:tr w:rsidR="000A0A10" w:rsidRPr="00085365" w14:paraId="0BFD2680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42694DE" w14:textId="77777777" w:rsidR="000A0A10" w:rsidRPr="00085365" w:rsidRDefault="00657996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8</w:t>
            </w:r>
            <w:r w:rsidR="000A0A10" w:rsidRPr="00085365">
              <w:rPr>
                <w:sz w:val="20"/>
                <w:szCs w:val="20"/>
              </w:rPr>
              <w:t>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9CA4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4230D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90F5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AE1E8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6C59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6603F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B2449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72C84FD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BABC5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83D2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AEA67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3DC2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915FE5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88FC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14FEE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89FD5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4E2E3AA8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ABBA2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15C4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0E287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4710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E0A156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A35E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12108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4117E7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0E327020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E8D102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283A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72BBA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5986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5BEF5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B6E4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643941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95AD9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1D3FDF40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0043A6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1D69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D22FC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FC5B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D141A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01EF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40191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100F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39A37FAC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64602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9CA6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67A70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F221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4C8E5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CCD3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58656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C371EC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67311DD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65ADB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73E1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A50F8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1A9D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CE031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177C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3D5ED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6D465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56B2BA4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52F34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C0F1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EC8BF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2B16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1C0C51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141B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13BFF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B8F59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AC85B8F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1A0615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3785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EC4F6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E62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76BAD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A7D9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E147C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8C488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285B7C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6D4CF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EC5F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6EA3C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EB32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8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7AFA05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63D0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F0EE2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ECD3C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9AF7BC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E7835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66FC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1C0B7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01DE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B8330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AAD5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29EB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49077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711A97EB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C2B5EB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CCCB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FA6AA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8182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C31950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ECBA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C8C63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68734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356277F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4316C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D5BE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4BB30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065B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EB0A9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1953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C6942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2EA45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0E97F4E7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A18AF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DC53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64408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2C1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60C06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2E22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6BA44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789052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6E2E098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9AF0D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59D4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3E8EE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DB21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56189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BAE7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81FD0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D3D20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67E49E9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303A7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09AF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85A93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927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9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3D887C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F1A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A7C5F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62871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2379BD6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A4297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8BA8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790BF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CAF5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6E6CD4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1BB0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819C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4F7B3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687791B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A62684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7A8F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2ABE0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94E1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C594A2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3E13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44F1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01C1E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3603F00F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1E873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6A32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1EA66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37C7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2AA50A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A593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0E1C2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65AD75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EB1E710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1D45E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0136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C41CE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560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8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B40E81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D63B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07898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33A0F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3078F1DE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FA1C6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0F2E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13BDC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4025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36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BA79EE" w14:textId="77777777" w:rsidR="000A0A10" w:rsidRPr="00085365" w:rsidRDefault="005A141E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46D6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45453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7CDEB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6CA1F09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38DF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A0A10" w:rsidRPr="00085365" w14:paraId="20B1EAE0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5821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2CCD3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CA033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AF47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54</w:t>
            </w:r>
          </w:p>
        </w:tc>
      </w:tr>
      <w:tr w:rsidR="000A0A10" w:rsidRPr="00085365" w14:paraId="5C1654EF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C653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3167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52A5C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DD0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53653.000</w:t>
            </w:r>
          </w:p>
        </w:tc>
      </w:tr>
      <w:tr w:rsidR="000A0A10" w:rsidRPr="00085365" w14:paraId="42D69CE1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5319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0C1C6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699.6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9D41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A2CD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</w:tr>
      <w:tr w:rsidR="000A0A10" w:rsidRPr="00085365" w14:paraId="56653439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D31B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79FCD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24106.65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6CF5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D8F7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24297.472</w:t>
            </w:r>
          </w:p>
        </w:tc>
      </w:tr>
      <w:tr w:rsidR="000A0A10" w:rsidRPr="00085365" w14:paraId="7A7BB34B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3915BC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A0A10" w:rsidRPr="00085365" w14:paraId="13B18A99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69A2CB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i/>
                <w:iCs/>
                <w:sz w:val="20"/>
                <w:szCs w:val="20"/>
              </w:rPr>
              <w:t xml:space="preserve">*** p&lt;0.01, ** p&lt;0.05, * p&lt;0.1 </w:t>
            </w:r>
          </w:p>
        </w:tc>
      </w:tr>
    </w:tbl>
    <w:p w14:paraId="1D1ED2A5" w14:textId="77777777" w:rsidR="000A0A10" w:rsidRDefault="000A0A10" w:rsidP="000A0A10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4283CD39" w14:textId="77777777" w:rsidR="000A0A10" w:rsidRPr="00085365" w:rsidRDefault="000A0A10" w:rsidP="000A0A10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900"/>
        <w:gridCol w:w="650"/>
        <w:gridCol w:w="550"/>
        <w:gridCol w:w="1200"/>
        <w:gridCol w:w="600"/>
      </w:tblGrid>
      <w:tr w:rsidR="000A0A10" w:rsidRPr="00085365" w14:paraId="724A8900" w14:textId="77777777" w:rsidTr="00C97D2C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64CFE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Hbv infection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88ED1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FB93B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5DEA6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F764F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6EA0E6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36A29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083E4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ig</w:t>
            </w:r>
          </w:p>
        </w:tc>
      </w:tr>
      <w:tr w:rsidR="000A0A10" w:rsidRPr="00085365" w14:paraId="4C4962DB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76C95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15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6469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9F466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DC48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4A1FD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4C4B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EC58A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110DB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5C391604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6238D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A417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1DDA5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6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DA49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08A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E7DF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C42F3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546F2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476B469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0E720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9DA9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8502A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42C1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DC639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6888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50F8A1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0325EC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6196C8F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7F2B0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36DA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B2C16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C5B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B605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FAD8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E145D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4170F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19713B5B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A83F0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81D6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DCFB7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2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7F88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5E80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302A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188E4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E17FD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33EEDE03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7FED24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5947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AD1BD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261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3F972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648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748D2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5834C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189BCBDD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C7F9B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4FA5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C5A3D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C4C9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25D7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8BC0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6246E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B4747D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638CCA7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E89F1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B61D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542E1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93E2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51A26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F18A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F1F8C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5E23EB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9BDD0FB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B3F5AB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72BF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AF742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7136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4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80CC4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8D86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025B0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6C030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154EFC4A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06FD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9D3E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B3E52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B73B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8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423BA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7FE6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E7122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AF40A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0C32D6C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231654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6DF5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B3975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223B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E23E5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D5A6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02FFD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1E62D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04E2EF8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AB2551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7FAF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E305C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1AAC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E0E44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1CDF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6808C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247D2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2BDA027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10AFEA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74D5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BFD1A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C0BC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BDA09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6E15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C0166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1277B9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7F374807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B5F6D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lastRenderedPageBreak/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CCA8D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764C9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5532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34341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0562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B5647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DCFF3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0A0A10" w:rsidRPr="00085365" w14:paraId="26A4AD6C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D3222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2753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E744D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331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DCA41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EE82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6E1BE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315C0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6768FD1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69DCE2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A26F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B60DE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F280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9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EFBD0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4AF8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3FC2E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24524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6F714389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782D2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8FE1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E9B3A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8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D864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341FC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365DC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57A9F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31FA10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6605EC2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738CF3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33A4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900EA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E505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AC09B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EA17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84BA7B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2F2C44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7E173827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A20348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D23F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AAC38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3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B0BF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A8114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B89E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4D5B30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5425DDA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2E02BD78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BD226B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3AF0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FE0E4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6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7CF1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8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501F2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758A2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A00D4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2B23A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416C2FB5" w14:textId="77777777" w:rsidTr="00C97D2C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2B603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7CE1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4B131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82A0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36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E2269E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0327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CD12D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58958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0A0A10" w:rsidRPr="00085365" w14:paraId="369065E4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F154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A0A10" w:rsidRPr="00085365" w14:paraId="2C8783BF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1A3A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151D5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D296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92F4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54</w:t>
            </w:r>
          </w:p>
        </w:tc>
      </w:tr>
      <w:tr w:rsidR="000A0A10" w:rsidRPr="00085365" w14:paraId="707ADF12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5FEC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9B90E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11BBE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1DD7D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53653.000</w:t>
            </w:r>
          </w:p>
        </w:tc>
      </w:tr>
      <w:tr w:rsidR="000A0A10" w:rsidRPr="00085365" w14:paraId="2983E66E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CAD80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28D9FF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699.62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FE4F3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F2BE7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</w:tr>
      <w:tr w:rsidR="000A0A10" w:rsidRPr="00085365" w14:paraId="12151A34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BD59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CF0B8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24106.65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9BA2E6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54C84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24297.472</w:t>
            </w:r>
          </w:p>
        </w:tc>
      </w:tr>
      <w:tr w:rsidR="000A0A10" w:rsidRPr="00085365" w14:paraId="2BEF7632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E9B03D9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A0A10" w:rsidRPr="00085365" w14:paraId="49F8D228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C963841" w14:textId="77777777" w:rsidR="000A0A10" w:rsidRPr="00085365" w:rsidRDefault="000A0A10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i/>
                <w:iCs/>
                <w:sz w:val="20"/>
                <w:szCs w:val="20"/>
              </w:rPr>
              <w:t xml:space="preserve">*** p&lt;0.01, ** p&lt;0.05, * p&lt;0.1 </w:t>
            </w:r>
          </w:p>
        </w:tc>
      </w:tr>
    </w:tbl>
    <w:p w14:paraId="69A31960" w14:textId="77777777" w:rsidR="00D40DBD" w:rsidRDefault="00EC4079"/>
    <w:sectPr w:rsidR="00D4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0A10"/>
    <w:rsid w:val="000A0A10"/>
    <w:rsid w:val="00112A2C"/>
    <w:rsid w:val="00122450"/>
    <w:rsid w:val="00130D9F"/>
    <w:rsid w:val="005A141E"/>
    <w:rsid w:val="005E229E"/>
    <w:rsid w:val="00657996"/>
    <w:rsid w:val="00C4288A"/>
    <w:rsid w:val="00CE2499"/>
    <w:rsid w:val="00EC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A0997"/>
  <w15:docId w15:val="{A8B09560-5319-4935-8B86-02E28480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10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</cp:revision>
  <dcterms:created xsi:type="dcterms:W3CDTF">2020-08-18T22:16:00Z</dcterms:created>
  <dcterms:modified xsi:type="dcterms:W3CDTF">2020-10-17T17:12:00Z</dcterms:modified>
</cp:coreProperties>
</file>